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9 Table. Matching parameters for 1jcl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68-HPD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rsion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6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03-Lys16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202-Asp20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.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1:00Z</dcterms:modified>
  <cp:revision>55</cp:revision>
  <dc:subject/>
  <dc:title/>
</cp:coreProperties>
</file>